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8D743" w14:textId="77777777" w:rsidR="004F493C" w:rsidRDefault="004F493C" w:rsidP="004F493C">
      <w:pPr>
        <w:ind w:left="720" w:hanging="720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>Digital determinants of health</w:t>
      </w:r>
    </w:p>
    <w:p w14:paraId="73E70EE9" w14:textId="77777777" w:rsidR="004F493C" w:rsidRDefault="004F493C" w:rsidP="004F493C">
      <w:pPr>
        <w:jc w:val="center"/>
        <w:rPr>
          <w:b/>
          <w:sz w:val="26"/>
          <w:szCs w:val="26"/>
        </w:rPr>
      </w:pPr>
    </w:p>
    <w:p w14:paraId="0233FE3A" w14:textId="77777777" w:rsidR="004F493C" w:rsidRPr="00C87A10" w:rsidRDefault="004F493C" w:rsidP="004F493C">
      <w:pPr>
        <w:jc w:val="center"/>
        <w:rPr>
          <w:b/>
          <w:sz w:val="26"/>
          <w:szCs w:val="26"/>
        </w:rPr>
      </w:pPr>
      <w:r w:rsidRPr="0008183F">
        <w:rPr>
          <w:b/>
          <w:sz w:val="26"/>
          <w:szCs w:val="26"/>
        </w:rPr>
        <w:t>Digital literacy as a new determinant of health: a scoping review</w:t>
      </w:r>
    </w:p>
    <w:p w14:paraId="5DBB5FC5" w14:textId="7856010D" w:rsidR="00E97612" w:rsidRDefault="00E97612">
      <w:pPr>
        <w:rPr>
          <w:b/>
          <w:color w:val="1C1D1E"/>
          <w:sz w:val="18"/>
          <w:szCs w:val="18"/>
          <w:highlight w:val="white"/>
        </w:rPr>
      </w:pPr>
    </w:p>
    <w:p w14:paraId="48FC8EE2" w14:textId="5EBAE4AD" w:rsidR="003F5A72" w:rsidRPr="006671DC" w:rsidRDefault="0006550C" w:rsidP="006671DC">
      <w:pPr>
        <w:shd w:val="clear" w:color="auto" w:fill="FFFFFF"/>
        <w:spacing w:before="100" w:beforeAutospacing="1" w:after="100" w:afterAutospacing="1" w:line="240" w:lineRule="auto"/>
        <w:outlineLvl w:val="1"/>
        <w:rPr>
          <w:rFonts w:ascii="Calibri" w:eastAsia="Times New Roman" w:hAnsi="Calibri" w:cs="Calibri"/>
          <w:color w:val="222222"/>
          <w:sz w:val="36"/>
          <w:szCs w:val="36"/>
        </w:rPr>
      </w:pPr>
      <w:bookmarkStart w:id="0" w:name="_g4i95clsrsue" w:colFirst="0" w:colLast="0"/>
      <w:bookmarkStart w:id="1" w:name="_l3ala38pmmn6" w:colFirst="0" w:colLast="0"/>
      <w:bookmarkStart w:id="2" w:name="_qjh76l42f2lu" w:colFirst="0" w:colLast="0"/>
      <w:bookmarkStart w:id="3" w:name="_1hbhvnj4bcy1" w:colFirst="0" w:colLast="0"/>
      <w:bookmarkStart w:id="4" w:name="_28zsgixtqvbh" w:colFirst="0" w:colLast="0"/>
      <w:bookmarkEnd w:id="0"/>
      <w:bookmarkEnd w:id="1"/>
      <w:bookmarkEnd w:id="2"/>
      <w:bookmarkEnd w:id="3"/>
      <w:bookmarkEnd w:id="4"/>
      <w:r w:rsidRPr="00E65926">
        <w:rPr>
          <w:b/>
        </w:rPr>
        <w:t>S1</w:t>
      </w:r>
      <w:r w:rsidR="0094699C">
        <w:rPr>
          <w:b/>
        </w:rPr>
        <w:t xml:space="preserve"> Text:</w:t>
      </w:r>
      <w:bookmarkStart w:id="5" w:name="_GoBack"/>
      <w:bookmarkEnd w:id="5"/>
      <w:r w:rsidR="00B71D2E" w:rsidRPr="00B71D2E">
        <w:rPr>
          <w:rFonts w:ascii="Calibri" w:eastAsia="Times New Roman" w:hAnsi="Calibri" w:cs="Calibri"/>
          <w:color w:val="222222"/>
          <w:sz w:val="24"/>
          <w:szCs w:val="24"/>
        </w:rPr>
        <w:t xml:space="preserve"> </w:t>
      </w:r>
      <w:r w:rsidR="00B71D2E" w:rsidRPr="00E65926">
        <w:rPr>
          <w:rFonts w:ascii="Calibri" w:eastAsia="Times New Roman" w:hAnsi="Calibri" w:cs="Calibri"/>
          <w:b/>
          <w:bCs/>
          <w:color w:val="222222"/>
          <w:sz w:val="24"/>
          <w:szCs w:val="24"/>
        </w:rPr>
        <w:t xml:space="preserve">Master Medline (Ovid) strategy </w:t>
      </w:r>
      <w:r w:rsidRPr="00C87A10">
        <w:t xml:space="preserve">  </w:t>
      </w:r>
      <w:r w:rsidR="00EC7211">
        <w:rPr>
          <w:noProof/>
          <w:lang w:eastAsia="en-US"/>
        </w:rPr>
        <w:drawing>
          <wp:inline distT="0" distB="0" distL="0" distR="0" wp14:anchorId="04716A18" wp14:editId="39E0261B">
            <wp:extent cx="5733415" cy="5259705"/>
            <wp:effectExtent l="0" t="0" r="63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25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5DA24" w14:textId="56D1B4A3" w:rsidR="00B71D2E" w:rsidRPr="006671DC" w:rsidRDefault="00B71D2E" w:rsidP="006671D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222222"/>
          <w:shd w:val="clear" w:color="auto" w:fill="FFFFFF"/>
        </w:rPr>
      </w:pPr>
      <w:bookmarkStart w:id="6" w:name="_Hlk132147709"/>
      <w:r w:rsidRPr="00E65926">
        <w:rPr>
          <w:color w:val="222222"/>
          <w:shd w:val="clear" w:color="auto" w:fill="FFFFFF"/>
        </w:rPr>
        <w:t xml:space="preserve">Terms denoted with a </w:t>
      </w:r>
      <w:r>
        <w:rPr>
          <w:color w:val="222222"/>
          <w:shd w:val="clear" w:color="auto" w:fill="FFFFFF"/>
        </w:rPr>
        <w:t>“</w:t>
      </w:r>
      <w:r w:rsidRPr="00E65926">
        <w:rPr>
          <w:color w:val="222222"/>
          <w:shd w:val="clear" w:color="auto" w:fill="FFFFFF"/>
        </w:rPr>
        <w:t>/</w:t>
      </w:r>
      <w:r>
        <w:rPr>
          <w:color w:val="222222"/>
          <w:shd w:val="clear" w:color="auto" w:fill="FFFFFF"/>
        </w:rPr>
        <w:t>”</w:t>
      </w:r>
      <w:r w:rsidRPr="00E65926">
        <w:rPr>
          <w:color w:val="222222"/>
          <w:shd w:val="clear" w:color="auto" w:fill="FFFFFF"/>
        </w:rPr>
        <w:t xml:space="preserve"> are controlled vocabulary terms (from term thesauruses such as </w:t>
      </w:r>
      <w:proofErr w:type="spellStart"/>
      <w:r w:rsidRPr="00E65926">
        <w:rPr>
          <w:color w:val="222222"/>
          <w:shd w:val="clear" w:color="auto" w:fill="FFFFFF"/>
        </w:rPr>
        <w:t>MeSH</w:t>
      </w:r>
      <w:proofErr w:type="spellEnd"/>
      <w:r w:rsidRPr="00E65926">
        <w:rPr>
          <w:color w:val="222222"/>
          <w:shd w:val="clear" w:color="auto" w:fill="FFFFFF"/>
        </w:rPr>
        <w:t xml:space="preserve"> or </w:t>
      </w:r>
      <w:proofErr w:type="spellStart"/>
      <w:r w:rsidRPr="00E65926">
        <w:rPr>
          <w:color w:val="222222"/>
          <w:shd w:val="clear" w:color="auto" w:fill="FFFFFF"/>
        </w:rPr>
        <w:t>Emtree</w:t>
      </w:r>
      <w:proofErr w:type="spellEnd"/>
      <w:r w:rsidRPr="00E65926">
        <w:rPr>
          <w:color w:val="222222"/>
          <w:shd w:val="clear" w:color="auto" w:fill="FFFFFF"/>
        </w:rPr>
        <w:t>) that are assigned to articles when they are indexed into the literature databases.  Search lines with the tags “</w:t>
      </w:r>
      <w:proofErr w:type="spellStart"/>
      <w:r w:rsidRPr="00E65926">
        <w:rPr>
          <w:color w:val="222222"/>
          <w:shd w:val="clear" w:color="auto" w:fill="FFFFFF"/>
        </w:rPr>
        <w:t>ab</w:t>
      </w:r>
      <w:proofErr w:type="spellEnd"/>
      <w:r w:rsidRPr="00E65926">
        <w:rPr>
          <w:color w:val="222222"/>
          <w:shd w:val="clear" w:color="auto" w:fill="FFFFFF"/>
        </w:rPr>
        <w:t xml:space="preserve">, </w:t>
      </w:r>
      <w:proofErr w:type="spellStart"/>
      <w:r w:rsidRPr="00E65926">
        <w:rPr>
          <w:color w:val="222222"/>
          <w:shd w:val="clear" w:color="auto" w:fill="FFFFFF"/>
        </w:rPr>
        <w:t>kf</w:t>
      </w:r>
      <w:proofErr w:type="spellEnd"/>
      <w:r w:rsidRPr="00E65926">
        <w:rPr>
          <w:color w:val="222222"/>
          <w:shd w:val="clear" w:color="auto" w:fill="FFFFFF"/>
        </w:rPr>
        <w:t xml:space="preserve">, </w:t>
      </w:r>
      <w:proofErr w:type="spellStart"/>
      <w:r w:rsidRPr="00E65926">
        <w:rPr>
          <w:color w:val="222222"/>
          <w:shd w:val="clear" w:color="auto" w:fill="FFFFFF"/>
        </w:rPr>
        <w:t>ti</w:t>
      </w:r>
      <w:proofErr w:type="spellEnd"/>
      <w:r w:rsidRPr="00E65926">
        <w:rPr>
          <w:color w:val="222222"/>
          <w:shd w:val="clear" w:color="auto" w:fill="FFFFFF"/>
        </w:rPr>
        <w:t>” are natural language searches within the article abstract, keywords, or title.  By combining controlled vocabulary and natural language terms, we are able to cast a wider net than if we used one or the other only.  Terms in brackets are not commands, but rather search line labels to aid in strategy interpretation.</w:t>
      </w:r>
      <w:r w:rsidR="006671DC">
        <w:rPr>
          <w:color w:val="222222"/>
          <w:shd w:val="clear" w:color="auto" w:fill="FFFFFF"/>
        </w:rPr>
        <w:t xml:space="preserve"> </w:t>
      </w:r>
      <w:r w:rsidRPr="00E65926">
        <w:rPr>
          <w:rFonts w:ascii="Calibri" w:hAnsi="Calibri" w:cs="Calibri"/>
          <w:color w:val="222222"/>
          <w:sz w:val="24"/>
          <w:szCs w:val="24"/>
        </w:rPr>
        <w:t xml:space="preserve">The master Medline (Ovid) strategy was also translated and run in </w:t>
      </w:r>
      <w:proofErr w:type="spellStart"/>
      <w:r w:rsidRPr="00E65926">
        <w:rPr>
          <w:rFonts w:ascii="Calibri" w:hAnsi="Calibri" w:cs="Calibri"/>
          <w:color w:val="222222"/>
          <w:sz w:val="24"/>
          <w:szCs w:val="24"/>
        </w:rPr>
        <w:t>Embase</w:t>
      </w:r>
      <w:proofErr w:type="spellEnd"/>
      <w:r w:rsidRPr="00E65926">
        <w:rPr>
          <w:rFonts w:ascii="Calibri" w:hAnsi="Calibri" w:cs="Calibri"/>
          <w:color w:val="222222"/>
          <w:sz w:val="24"/>
          <w:szCs w:val="24"/>
        </w:rPr>
        <w:t xml:space="preserve"> (Ovid), Scopus, and Google Scholar</w:t>
      </w:r>
      <w:bookmarkEnd w:id="6"/>
    </w:p>
    <w:sectPr w:rsidR="00B71D2E" w:rsidRPr="006671DC" w:rsidSect="003F5A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08932" w14:textId="77777777" w:rsidR="00F92E7A" w:rsidRDefault="00F92E7A" w:rsidP="002D6B54">
      <w:pPr>
        <w:spacing w:line="240" w:lineRule="auto"/>
      </w:pPr>
      <w:r>
        <w:separator/>
      </w:r>
    </w:p>
  </w:endnote>
  <w:endnote w:type="continuationSeparator" w:id="0">
    <w:p w14:paraId="51815586" w14:textId="77777777" w:rsidR="00F92E7A" w:rsidRDefault="00F92E7A" w:rsidP="002D6B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B036C8" w14:textId="77777777" w:rsidR="002D6B54" w:rsidRDefault="002D6B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8664299"/>
      <w:docPartObj>
        <w:docPartGallery w:val="Page Numbers (Bottom of Page)"/>
        <w:docPartUnique/>
      </w:docPartObj>
    </w:sdtPr>
    <w:sdtEndPr/>
    <w:sdtContent>
      <w:p w14:paraId="30273C63" w14:textId="055760C4" w:rsidR="002D6B54" w:rsidRDefault="002D6B5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699C" w:rsidRPr="0094699C">
          <w:rPr>
            <w:noProof/>
            <w:lang w:val="es-ES"/>
          </w:rPr>
          <w:t>1</w:t>
        </w:r>
        <w:r>
          <w:fldChar w:fldCharType="end"/>
        </w:r>
      </w:p>
    </w:sdtContent>
  </w:sdt>
  <w:p w14:paraId="70BF5911" w14:textId="77777777" w:rsidR="002D6B54" w:rsidRDefault="002D6B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23D175" w14:textId="77777777" w:rsidR="002D6B54" w:rsidRDefault="002D6B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7127C2" w14:textId="77777777" w:rsidR="00F92E7A" w:rsidRDefault="00F92E7A" w:rsidP="002D6B54">
      <w:pPr>
        <w:spacing w:line="240" w:lineRule="auto"/>
      </w:pPr>
      <w:r>
        <w:separator/>
      </w:r>
    </w:p>
  </w:footnote>
  <w:footnote w:type="continuationSeparator" w:id="0">
    <w:p w14:paraId="4B0CAF73" w14:textId="77777777" w:rsidR="00F92E7A" w:rsidRDefault="00F92E7A" w:rsidP="002D6B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E70026" w14:textId="77777777" w:rsidR="002D6B54" w:rsidRDefault="002D6B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68A0BF" w14:textId="77777777" w:rsidR="002D6B54" w:rsidRDefault="002D6B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CAE3A" w14:textId="77777777" w:rsidR="002D6B54" w:rsidRDefault="002D6B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3C0C8A"/>
    <w:multiLevelType w:val="multilevel"/>
    <w:tmpl w:val="8D046D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1E4E4A06"/>
    <w:multiLevelType w:val="multilevel"/>
    <w:tmpl w:val="2D9C07F0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AC"/>
    <w:rsid w:val="00022285"/>
    <w:rsid w:val="00056EF5"/>
    <w:rsid w:val="0006550C"/>
    <w:rsid w:val="000A779B"/>
    <w:rsid w:val="000B5315"/>
    <w:rsid w:val="000C3623"/>
    <w:rsid w:val="00122D27"/>
    <w:rsid w:val="001A27F5"/>
    <w:rsid w:val="002813FD"/>
    <w:rsid w:val="002C7004"/>
    <w:rsid w:val="002D6B54"/>
    <w:rsid w:val="00312899"/>
    <w:rsid w:val="003F5A72"/>
    <w:rsid w:val="003F6ACC"/>
    <w:rsid w:val="00402166"/>
    <w:rsid w:val="00421D8D"/>
    <w:rsid w:val="0047525E"/>
    <w:rsid w:val="004F0F53"/>
    <w:rsid w:val="004F493C"/>
    <w:rsid w:val="005962C8"/>
    <w:rsid w:val="005C50AC"/>
    <w:rsid w:val="005D7B98"/>
    <w:rsid w:val="00617D2F"/>
    <w:rsid w:val="00643737"/>
    <w:rsid w:val="00651558"/>
    <w:rsid w:val="006671DC"/>
    <w:rsid w:val="006941FE"/>
    <w:rsid w:val="006E0B42"/>
    <w:rsid w:val="00702EFC"/>
    <w:rsid w:val="00715EAF"/>
    <w:rsid w:val="007424F8"/>
    <w:rsid w:val="00744008"/>
    <w:rsid w:val="00795A69"/>
    <w:rsid w:val="007A7585"/>
    <w:rsid w:val="007B634D"/>
    <w:rsid w:val="007E7FEE"/>
    <w:rsid w:val="00800803"/>
    <w:rsid w:val="00804FFA"/>
    <w:rsid w:val="0082400F"/>
    <w:rsid w:val="00841039"/>
    <w:rsid w:val="008B24E3"/>
    <w:rsid w:val="008F35AA"/>
    <w:rsid w:val="0090238C"/>
    <w:rsid w:val="009179E1"/>
    <w:rsid w:val="0094699C"/>
    <w:rsid w:val="0096764D"/>
    <w:rsid w:val="0098680A"/>
    <w:rsid w:val="009C23F5"/>
    <w:rsid w:val="009F023B"/>
    <w:rsid w:val="00A50675"/>
    <w:rsid w:val="00AB7A16"/>
    <w:rsid w:val="00AC75C6"/>
    <w:rsid w:val="00B36B89"/>
    <w:rsid w:val="00B3767B"/>
    <w:rsid w:val="00B425F4"/>
    <w:rsid w:val="00B71D2E"/>
    <w:rsid w:val="00B9165C"/>
    <w:rsid w:val="00B95585"/>
    <w:rsid w:val="00BC0608"/>
    <w:rsid w:val="00BC4FA6"/>
    <w:rsid w:val="00C022F6"/>
    <w:rsid w:val="00C02417"/>
    <w:rsid w:val="00C574D8"/>
    <w:rsid w:val="00C87A10"/>
    <w:rsid w:val="00CB3A47"/>
    <w:rsid w:val="00CB5012"/>
    <w:rsid w:val="00CB7C07"/>
    <w:rsid w:val="00CE5713"/>
    <w:rsid w:val="00CF26D8"/>
    <w:rsid w:val="00D745B9"/>
    <w:rsid w:val="00DC116C"/>
    <w:rsid w:val="00E02CF2"/>
    <w:rsid w:val="00E531F8"/>
    <w:rsid w:val="00E65926"/>
    <w:rsid w:val="00E97612"/>
    <w:rsid w:val="00EC7211"/>
    <w:rsid w:val="00EF191D"/>
    <w:rsid w:val="00F61A8F"/>
    <w:rsid w:val="00F66975"/>
    <w:rsid w:val="00F8605B"/>
    <w:rsid w:val="00F922A0"/>
    <w:rsid w:val="00F92E7A"/>
    <w:rsid w:val="00FC01D4"/>
    <w:rsid w:val="00FD29F3"/>
    <w:rsid w:val="00FD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8BF61"/>
  <w15:docId w15:val="{B81AD708-0D32-4A31-8F15-95F47521A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95A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165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16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D6B54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B54"/>
  </w:style>
  <w:style w:type="paragraph" w:styleId="Footer">
    <w:name w:val="footer"/>
    <w:basedOn w:val="Normal"/>
    <w:link w:val="FooterChar"/>
    <w:uiPriority w:val="99"/>
    <w:unhideWhenUsed/>
    <w:rsid w:val="002D6B54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B54"/>
  </w:style>
  <w:style w:type="paragraph" w:styleId="Revision">
    <w:name w:val="Revision"/>
    <w:hidden/>
    <w:uiPriority w:val="99"/>
    <w:semiHidden/>
    <w:rsid w:val="00B71D2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</dc:creator>
  <cp:lastModifiedBy>Oliver</cp:lastModifiedBy>
  <cp:revision>8</cp:revision>
  <dcterms:created xsi:type="dcterms:W3CDTF">2023-04-12T02:30:00Z</dcterms:created>
  <dcterms:modified xsi:type="dcterms:W3CDTF">2023-05-23T09:24:00Z</dcterms:modified>
</cp:coreProperties>
</file>